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FB2F5" w14:textId="77777777" w:rsidR="00EC7FE3" w:rsidRPr="00EC7FE3" w:rsidRDefault="00EC7FE3" w:rsidP="00EC7FE3">
      <w:pPr>
        <w:shd w:val="clear" w:color="auto" w:fill="FFFFFF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bookmarkEnd w:id="0"/>
    </w:p>
    <w:p w14:paraId="0E5163D5" w14:textId="77777777" w:rsidR="00EC7FE3" w:rsidRPr="00EC7FE3" w:rsidRDefault="00EC7FE3" w:rsidP="00EC7FE3">
      <w:pPr>
        <w:shd w:val="clear" w:color="auto" w:fill="FFFFFF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C7FE3"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60288" behindDoc="0" locked="0" layoutInCell="1" allowOverlap="1" wp14:anchorId="2EEB9697" wp14:editId="1EFCE644">
            <wp:simplePos x="0" y="0"/>
            <wp:positionH relativeFrom="column">
              <wp:posOffset>1905</wp:posOffset>
            </wp:positionH>
            <wp:positionV relativeFrom="paragraph">
              <wp:posOffset>1270</wp:posOffset>
            </wp:positionV>
            <wp:extent cx="5400040" cy="6442075"/>
            <wp:effectExtent l="0" t="0" r="0" b="0"/>
            <wp:wrapSquare wrapText="bothSides"/>
            <wp:docPr id="294747011" name="Imagen 3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747011" name="Imagen 3" descr="Calendari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42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6F9B8C" w14:textId="75A9FE7E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1" w:name="_Hlk134720578"/>
      <w:r w:rsidRPr="00EC7FE3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1.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 Analysis of the number (N) of neutrophils (A), and </w:t>
      </w:r>
      <w:proofErr w:type="spellStart"/>
      <w:r w:rsidRPr="00EC7FE3">
        <w:rPr>
          <w:rFonts w:ascii="Times New Roman" w:eastAsia="Calibri" w:hAnsi="Times New Roman" w:cs="Times New Roman"/>
          <w:sz w:val="24"/>
          <w:szCs w:val="24"/>
        </w:rPr>
        <w:t>eosinophils</w:t>
      </w:r>
      <w:proofErr w:type="spellEnd"/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 (B) in COVID-19 patients and </w:t>
      </w:r>
      <w:r w:rsidR="00B209C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control group. </w:t>
      </w:r>
      <w:r w:rsidRPr="00EC7FE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Boxes represent the median of the number ± percentiles 25–75, and whiskers include 100% of the patients. Control: control group. Mild: mild COVID-19 patients. Severe: severe COVID-19 patients.</w:t>
      </w:r>
      <w:r w:rsidRPr="00EC7FE3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B209CA">
        <w:rPr>
          <w:rFonts w:ascii="Times New Roman" w:eastAsia="Calibri" w:hAnsi="Times New Roman" w:cs="Times New Roman"/>
          <w:noProof/>
          <w:sz w:val="24"/>
          <w:szCs w:val="24"/>
        </w:rPr>
        <w:t>***p&lt;0.001 significantly different from control group, ƗƗp&lt;0.01,  ƗƗƗp&lt;0.001 significantly different</w:t>
      </w:r>
    </w:p>
    <w:bookmarkEnd w:id="1"/>
    <w:p w14:paraId="4BAF3A67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1C605484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EC7FE3">
        <w:rPr>
          <w:rFonts w:ascii="Calibri" w:eastAsia="Calibri" w:hAnsi="Calibri" w:cs="Times New Roman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671A7626" wp14:editId="7D337986">
            <wp:simplePos x="0" y="0"/>
            <wp:positionH relativeFrom="column">
              <wp:posOffset>794385</wp:posOffset>
            </wp:positionH>
            <wp:positionV relativeFrom="paragraph">
              <wp:posOffset>0</wp:posOffset>
            </wp:positionV>
            <wp:extent cx="4064635" cy="2939415"/>
            <wp:effectExtent l="0" t="0" r="0" b="0"/>
            <wp:wrapSquare wrapText="bothSides"/>
            <wp:docPr id="1770716538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716538" name="Imagen 1" descr="Gráfico, Histogram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635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7104A" w14:textId="77777777" w:rsidR="00EC7FE3" w:rsidRPr="00EC7FE3" w:rsidRDefault="00EC7FE3" w:rsidP="00EC7FE3">
      <w:pPr>
        <w:shd w:val="clear" w:color="auto" w:fill="FFFFFF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5C58B388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1EC61A4" w14:textId="77777777" w:rsidR="00EC7FE3" w:rsidRPr="00EC7FE3" w:rsidRDefault="00EC7FE3" w:rsidP="00EC7FE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s-ES_tradnl"/>
        </w:rPr>
      </w:pPr>
    </w:p>
    <w:p w14:paraId="746AA65E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A7D6387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776003C9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97E3CBE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AED0F47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36FF0DC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</w:p>
    <w:p w14:paraId="6877E822" w14:textId="231FE2DA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2" w:name="_Hlk134720560"/>
      <w:r w:rsidRPr="00EC7FE3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Supplementary Figure 2.</w:t>
      </w:r>
      <w:r w:rsidRPr="00EC7FE3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Percentage </w:t>
      </w:r>
      <w:r w:rsidRPr="00EC7FE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of patients with high levels (&gt;1</w:t>
      </w:r>
      <w:r w:rsidR="002D262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C7FE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000 ng/m</w:t>
      </w:r>
      <w:r w:rsidR="002D262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l</w:t>
      </w:r>
      <w:r w:rsidRPr="00EC7FE3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) of d-dimer. </w:t>
      </w:r>
      <w:r w:rsidRPr="00EC7FE3">
        <w:rPr>
          <w:rFonts w:ascii="Times New Roman" w:eastAsia="Calibri" w:hAnsi="Times New Roman" w:cs="Times New Roman"/>
          <w:sz w:val="24"/>
          <w:szCs w:val="24"/>
        </w:rPr>
        <w:t>White bars: percentage of patients with levels of d-dimer lower than 1</w:t>
      </w:r>
      <w:r w:rsidR="002D2623">
        <w:rPr>
          <w:rFonts w:ascii="Times New Roman" w:eastAsia="Calibri" w:hAnsi="Times New Roman" w:cs="Times New Roman"/>
          <w:sz w:val="24"/>
          <w:szCs w:val="24"/>
        </w:rPr>
        <w:t>,</w:t>
      </w:r>
      <w:r w:rsidRPr="00EC7FE3">
        <w:rPr>
          <w:rFonts w:ascii="Times New Roman" w:eastAsia="Calibri" w:hAnsi="Times New Roman" w:cs="Times New Roman"/>
          <w:sz w:val="24"/>
          <w:szCs w:val="24"/>
        </w:rPr>
        <w:t>000 ng/m</w:t>
      </w:r>
      <w:r w:rsidR="002D2623">
        <w:rPr>
          <w:rFonts w:ascii="Times New Roman" w:eastAsia="Calibri" w:hAnsi="Times New Roman" w:cs="Times New Roman"/>
          <w:sz w:val="24"/>
          <w:szCs w:val="24"/>
        </w:rPr>
        <w:t>l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EC7FE3">
        <w:rPr>
          <w:rFonts w:ascii="Times New Roman" w:eastAsia="Calibri" w:hAnsi="Times New Roman" w:cs="Times New Roman"/>
          <w:sz w:val="24"/>
          <w:szCs w:val="24"/>
        </w:rPr>
        <w:t>Squared</w:t>
      </w:r>
      <w:proofErr w:type="gramEnd"/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 bars: percentage of patients with levels of d-dimer higher than 1</w:t>
      </w:r>
      <w:r w:rsidR="002D2623">
        <w:rPr>
          <w:rFonts w:ascii="Times New Roman" w:eastAsia="Calibri" w:hAnsi="Times New Roman" w:cs="Times New Roman"/>
          <w:sz w:val="24"/>
          <w:szCs w:val="24"/>
        </w:rPr>
        <w:t>,</w:t>
      </w:r>
      <w:r w:rsidRPr="00EC7FE3">
        <w:rPr>
          <w:rFonts w:ascii="Times New Roman" w:eastAsia="Calibri" w:hAnsi="Times New Roman" w:cs="Times New Roman"/>
          <w:sz w:val="24"/>
          <w:szCs w:val="24"/>
        </w:rPr>
        <w:t>000 ng/m</w:t>
      </w:r>
      <w:r w:rsidR="002D2623">
        <w:rPr>
          <w:rFonts w:ascii="Times New Roman" w:eastAsia="Calibri" w:hAnsi="Times New Roman" w:cs="Times New Roman"/>
          <w:sz w:val="24"/>
          <w:szCs w:val="24"/>
        </w:rPr>
        <w:t>l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. Mild: COVID-19 patients with mild. Severe: severe COVID-19 patients. ***p&lt;0.001 significantly different </w:t>
      </w:r>
      <w:r w:rsidR="002D2623">
        <w:rPr>
          <w:rFonts w:ascii="Times New Roman" w:eastAsia="Calibri" w:hAnsi="Times New Roman" w:cs="Times New Roman"/>
          <w:sz w:val="24"/>
          <w:szCs w:val="24"/>
        </w:rPr>
        <w:t>from the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 control group, </w:t>
      </w:r>
      <w:proofErr w:type="spellStart"/>
      <w:r w:rsidRPr="00EC7FE3">
        <w:rPr>
          <w:rFonts w:ascii="Times New Roman" w:eastAsia="Calibri" w:hAnsi="Times New Roman" w:cs="Times New Roman"/>
          <w:sz w:val="24"/>
          <w:szCs w:val="24"/>
        </w:rPr>
        <w:t>ƗƗƗp</w:t>
      </w:r>
      <w:proofErr w:type="spellEnd"/>
      <w:r w:rsidRPr="00EC7FE3">
        <w:rPr>
          <w:rFonts w:ascii="Times New Roman" w:eastAsia="Calibri" w:hAnsi="Times New Roman" w:cs="Times New Roman"/>
          <w:sz w:val="24"/>
          <w:szCs w:val="24"/>
        </w:rPr>
        <w:t>&lt;0.001 significantly different from</w:t>
      </w:r>
      <w:r w:rsidR="002D2623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EC7FE3">
        <w:rPr>
          <w:rFonts w:ascii="Times New Roman" w:eastAsia="Calibri" w:hAnsi="Times New Roman" w:cs="Times New Roman"/>
          <w:sz w:val="24"/>
          <w:szCs w:val="24"/>
        </w:rPr>
        <w:t xml:space="preserve"> mild condition</w:t>
      </w:r>
      <w:r w:rsidR="002D2623">
        <w:rPr>
          <w:rFonts w:ascii="Times New Roman" w:eastAsia="Calibri" w:hAnsi="Times New Roman" w:cs="Times New Roman"/>
          <w:sz w:val="24"/>
          <w:szCs w:val="24"/>
        </w:rPr>
        <w:t xml:space="preserve"> group</w:t>
      </w:r>
      <w:r w:rsidRPr="00EC7FE3"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2"/>
    <w:p w14:paraId="5B1153BD" w14:textId="77777777" w:rsidR="00EC7FE3" w:rsidRPr="00EC7FE3" w:rsidRDefault="00EC7FE3" w:rsidP="00EC7F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70C0"/>
          <w:sz w:val="24"/>
          <w:szCs w:val="24"/>
          <w:shd w:val="clear" w:color="auto" w:fill="FFFFFF"/>
        </w:rPr>
      </w:pPr>
    </w:p>
    <w:p w14:paraId="42C66F5F" w14:textId="77777777" w:rsidR="00EC7FE3" w:rsidRPr="00EC7FE3" w:rsidRDefault="00EC7FE3" w:rsidP="00EC7FE3">
      <w:pPr>
        <w:shd w:val="clear" w:color="auto" w:fill="FFFFFF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51AB7710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A037BB4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2AD6888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418FEF77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49E27BB3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10B06935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5AC0CE4D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31B734B8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5C6E3B07" w14:textId="77777777" w:rsidR="00EC7FE3" w:rsidRPr="00EC7FE3" w:rsidRDefault="00EC7FE3" w:rsidP="00EC7FE3">
      <w:pPr>
        <w:shd w:val="clear" w:color="auto" w:fill="FFFFFF"/>
        <w:tabs>
          <w:tab w:val="left" w:pos="3408"/>
        </w:tabs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C7FE3"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ACA1532" wp14:editId="759C0164">
            <wp:extent cx="5377559" cy="1802921"/>
            <wp:effectExtent l="0" t="0" r="0" b="698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4" t="42834" r="12428" b="8646"/>
                    <a:stretch/>
                  </pic:blipFill>
                  <pic:spPr bwMode="auto">
                    <a:xfrm>
                      <a:off x="0" y="0"/>
                      <a:ext cx="5402058" cy="181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C7FE3" w:rsidDel="004577E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</w:p>
    <w:p w14:paraId="0BDB60A0" w14:textId="77777777" w:rsidR="00EC7FE3" w:rsidRPr="00EC7FE3" w:rsidRDefault="00EC7FE3" w:rsidP="00EC7FE3">
      <w:pPr>
        <w:shd w:val="clear" w:color="auto" w:fill="FFFFFF"/>
        <w:tabs>
          <w:tab w:val="left" w:pos="3408"/>
        </w:tabs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</w:pPr>
    </w:p>
    <w:p w14:paraId="7A168EDF" w14:textId="43998623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</w:pPr>
      <w:r w:rsidRPr="00EC7FE3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Supplementary Figure 3.</w:t>
      </w:r>
      <w:r w:rsidRPr="00EC7FE3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C7FE3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(A)</w:t>
      </w:r>
      <w:r w:rsidRPr="00EC7FE3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Total Useful Signal (TUS) values of the QC and study samples following the injection order after normalization. </w:t>
      </w:r>
      <w:r w:rsidRPr="00EC7FE3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(B)</w:t>
      </w:r>
      <w:r w:rsidRPr="00EC7FE3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PCA-X model generated from the analysis of the QC and study samples after normalization. QC (orange), study samples (gr</w:t>
      </w:r>
      <w:r w:rsidR="00727C2A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a</w:t>
      </w:r>
      <w:r w:rsidRPr="00EC7FE3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y).</w:t>
      </w:r>
    </w:p>
    <w:p w14:paraId="4E73FC6B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52A77501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7D4082EC" w14:textId="77777777" w:rsidR="00EC7FE3" w:rsidRPr="00EC7FE3" w:rsidRDefault="00EC7FE3" w:rsidP="00EC7FE3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0D4511D4" w14:textId="77777777" w:rsidR="002B141F" w:rsidRDefault="002B141F"/>
    <w:sectPr w:rsidR="002B141F" w:rsidSect="00DB00FE">
      <w:pgSz w:w="11906" w:h="16838"/>
      <w:pgMar w:top="1390" w:right="1701" w:bottom="1416" w:left="170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FE3"/>
    <w:rsid w:val="0008334D"/>
    <w:rsid w:val="002B141F"/>
    <w:rsid w:val="002D2623"/>
    <w:rsid w:val="00727C2A"/>
    <w:rsid w:val="00994986"/>
    <w:rsid w:val="00B209CA"/>
    <w:rsid w:val="00DB00FE"/>
    <w:rsid w:val="00EC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AFD4"/>
  <w15:chartTrackingRefBased/>
  <w15:docId w15:val="{F86E625B-5D91-4CC1-ADF8-2453C26F6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7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6</Words>
  <Characters>1006</Characters>
  <Application>Microsoft Office Word</Application>
  <DocSecurity>0</DocSecurity>
  <Lines>8</Lines>
  <Paragraphs>2</Paragraphs>
  <ScaleCrop>false</ScaleCrop>
  <Company>Frontiers Media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lace</dc:creator>
  <cp:keywords/>
  <dc:description/>
  <cp:lastModifiedBy>Frontiesrs-Kaira</cp:lastModifiedBy>
  <cp:revision>5</cp:revision>
  <dcterms:created xsi:type="dcterms:W3CDTF">2023-05-30T17:06:00Z</dcterms:created>
  <dcterms:modified xsi:type="dcterms:W3CDTF">2023-06-2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64493c-4ec3-4f3d-bc71-5d62a6a68e16</vt:lpwstr>
  </property>
</Properties>
</file>